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500303" w:rsidRDefault="00F00CC1" w:rsidP="0050030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-55659</wp:posOffset>
                </wp:positionH>
                <wp:positionV relativeFrom="paragraph">
                  <wp:posOffset>174929</wp:posOffset>
                </wp:positionV>
                <wp:extent cx="5817580" cy="6084279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17580" cy="6084279"/>
                          <a:chOff x="0" y="0"/>
                          <a:chExt cx="5817580" cy="6084279"/>
                        </a:xfrm>
                      </wpg:grpSpPr>
                      <pic:pic xmlns:pic="http://schemas.openxmlformats.org/drawingml/2006/picture">
                        <pic:nvPicPr>
                          <pic:cNvPr id="2" name="Afbeelding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5659" y="0"/>
                            <a:ext cx="5760720" cy="371602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6" name="Group 6"/>
                        <wpg:cNvGrpSpPr/>
                        <wpg:grpSpPr>
                          <a:xfrm>
                            <a:off x="0" y="1137036"/>
                            <a:ext cx="5817580" cy="4947243"/>
                            <a:chOff x="0" y="0"/>
                            <a:chExt cx="5817580" cy="4947243"/>
                          </a:xfrm>
                        </wpg:grpSpPr>
                        <wps:wsp>
                          <wps:cNvPr id="1" name="Text Box 1"/>
                          <wps:cNvSpPr txBox="1"/>
                          <wps:spPr>
                            <a:xfrm>
                              <a:off x="56860" y="2861268"/>
                              <a:ext cx="5760720" cy="208597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AF744E" w:rsidRDefault="00657EDE" w:rsidP="00AF744E">
                                <w:pPr>
                                  <w:spacing w:after="0"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Figure S4</w:t>
                                </w:r>
                                <w:r w:rsidR="00AF744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. </w:t>
                                </w:r>
                                <w:r w:rsidR="00AF744E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Scatterplot of the meta-regression analyzing the association between hospital stay in weeks and mean </w:t>
                                </w:r>
                                <w:r w:rsidR="00F00CC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Q</w:t>
                                </w:r>
                                <w:r w:rsidR="009C1E3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/IQ</w:t>
                                </w:r>
                                <w:r w:rsidR="00AF744E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. Each plotted dot represents the mean hospital stay in weeks and corresponding mean </w:t>
                                </w:r>
                                <w:r w:rsidR="00F00CC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Q</w:t>
                                </w:r>
                                <w:r w:rsidR="009C1E3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/IQ</w:t>
                                </w:r>
                                <w:r w:rsidR="00AF744E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of a single study. The decreasing regression line with negative slope indicates that a longer hospital stay in weeks is associated with lower mean </w:t>
                                </w:r>
                                <w:r w:rsidR="00F00CC1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Q</w:t>
                                </w:r>
                                <w:r w:rsidR="009C1E3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/IQ</w:t>
                                </w:r>
                                <w:r w:rsidR="00AF744E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(</w:t>
                                </w:r>
                                <w:r w:rsidR="00AF744E" w:rsidRPr="0097487C">
                                  <w:rPr>
                                    <w:rFonts w:ascii="Times New Roman" w:hAnsi="Times New Roman" w:cs="Times New Roman"/>
                                    <w:i/>
                                    <w:sz w:val="24"/>
                                    <w:szCs w:val="24"/>
                                  </w:rPr>
                                  <w:t xml:space="preserve">p </w:t>
                                </w:r>
                                <w:r w:rsidR="00AF744E" w:rsidRPr="00115C9D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= 0.014). </w:t>
                                </w:r>
                              </w:p>
                              <w:p w:rsidR="00AF744E" w:rsidRPr="00115C9D" w:rsidRDefault="00F00CC1" w:rsidP="00AF744E">
                                <w:pPr>
                                  <w:spacing w:after="0" w:line="480" w:lineRule="auto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</w:t>
                                </w:r>
                                <w:r w:rsidR="00AF744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Q: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developmental</w:t>
                                </w:r>
                                <w:r w:rsidR="00AF744E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quotient</w:t>
                                </w:r>
                                <w:r w:rsidR="009C1E3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, IQ: intelligence quotient.</w:t>
                                </w:r>
                              </w:p>
                              <w:p w:rsidR="00AF744E" w:rsidRDefault="00AF744E"/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Text Box 3"/>
                          <wps:cNvSpPr txBox="1"/>
                          <wps:spPr>
                            <a:xfrm>
                              <a:off x="2482008" y="2264920"/>
                              <a:ext cx="1407381" cy="265130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F00CC1" w:rsidRPr="00DC1B1B" w:rsidRDefault="00F00CC1" w:rsidP="00F00CC1">
                                <w:pPr>
                                  <w:rPr>
                                    <w:rFonts w:ascii="Arial" w:hAnsi="Arial" w:cs="Arial"/>
                                    <w:sz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</w:rPr>
                                  <w:t>Hospital stay in week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" name="Text Box 5"/>
                          <wps:cNvSpPr txBox="1"/>
                          <wps:spPr>
                            <a:xfrm rot="16200000">
                              <a:off x="-396364" y="396364"/>
                              <a:ext cx="1057500" cy="264771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:rsidR="00F00CC1" w:rsidRPr="00DC1B1B" w:rsidRDefault="00F00CC1" w:rsidP="00F00CC1">
                                <w:pPr>
                                  <w:rPr>
                                    <w:rFonts w:ascii="Arial" w:hAnsi="Arial" w:cs="Arial"/>
                                    <w:sz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</w:rPr>
                                  <w:t>Mean DQ</w:t>
                                </w:r>
                                <w:r w:rsidR="009C1E3C" w:rsidRPr="009C1E3C">
                                  <w:rPr>
                                    <w:rFonts w:ascii="Arial" w:hAnsi="Arial" w:cs="Arial"/>
                                    <w:sz w:val="18"/>
                                  </w:rPr>
                                  <w:t>/IQ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group id="Group 7" o:spid="_x0000_s1026" style="position:absolute;left:0;text-align:left;margin-left:-4.4pt;margin-top:13.75pt;width:458.1pt;height:479.1pt;z-index:251665408" coordsize="58175,608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2" o:spid="_x0000_s1027" type="#_x0000_t75" style="position:absolute;left:556;width:57607;height:37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">
                  <v:imagedata r:id="rId6" o:title=""/>
                  <v:path arrowok="t"/>
                </v:shape>
                <v:group id="Group 6" o:spid="_x0000_s1028" style="position:absolute;top:11370;width:58175;height:49472" coordsize="58175,494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1" o:spid="_x0000_s1029" type="#_x0000_t202" style="position:absolute;left:568;top:28612;width:57607;height:20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" fillcolor="white [3201]" stroked="f" strokeweight=".5pt">
                    <v:textbox>
                      <w:txbxContent>
                        <w:p w:rsidR="00AF744E" w:rsidRDefault="00657EDE" w:rsidP="00AF744E">
                          <w:pPr>
                            <w:spacing w:after="0"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Figure S4</w:t>
                          </w:r>
                          <w:r w:rsidR="00AF744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. </w:t>
                          </w:r>
                          <w:r w:rsidR="00AF744E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Scatterplot of the meta-regression analyzing the association between hospital stay in weeks and mean </w:t>
                          </w:r>
                          <w:r w:rsidR="00F00CC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Q</w:t>
                          </w:r>
                          <w:r w:rsidR="009C1E3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/IQ</w:t>
                          </w:r>
                          <w:r w:rsidR="00AF744E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. Each plotted dot represents the mean hospital stay in weeks and corresponding mean </w:t>
                          </w:r>
                          <w:r w:rsidR="00F00CC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Q</w:t>
                          </w:r>
                          <w:r w:rsidR="009C1E3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/IQ</w:t>
                          </w:r>
                          <w:r w:rsidR="00AF744E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of a single study. The decreasing regression line with negative slope indicates that a longer hospital stay in weeks is associated with lower mean </w:t>
                          </w:r>
                          <w:r w:rsidR="00F00CC1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Q</w:t>
                          </w:r>
                          <w:r w:rsidR="009C1E3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/IQ</w:t>
                          </w:r>
                          <w:r w:rsidR="00AF744E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(</w:t>
                          </w:r>
                          <w:r w:rsidR="00AF744E" w:rsidRPr="0097487C">
                            <w:rPr>
                              <w:rFonts w:ascii="Times New Roman" w:hAnsi="Times New Roman" w:cs="Times New Roman"/>
                              <w:i/>
                              <w:sz w:val="24"/>
                              <w:szCs w:val="24"/>
                            </w:rPr>
                            <w:t xml:space="preserve">p </w:t>
                          </w:r>
                          <w:r w:rsidR="00AF744E" w:rsidRPr="00115C9D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= 0.014). </w:t>
                          </w:r>
                        </w:p>
                        <w:p w:rsidR="00AF744E" w:rsidRPr="00115C9D" w:rsidRDefault="00F00CC1" w:rsidP="00AF744E">
                          <w:pPr>
                            <w:spacing w:after="0" w:line="480" w:lineRule="auto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</w:t>
                          </w:r>
                          <w:r w:rsidR="00AF744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Q: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developmental</w:t>
                          </w:r>
                          <w:r w:rsidR="00AF744E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quotient</w:t>
                          </w:r>
                          <w:r w:rsidR="009C1E3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, IQ: intelligence quotient.</w:t>
                          </w:r>
                        </w:p>
                        <w:p w:rsidR="00AF744E" w:rsidRDefault="00AF744E"/>
                      </w:txbxContent>
                    </v:textbox>
                  </v:shape>
                  <v:shape id="Text Box 3" o:spid="_x0000_s1030" type="#_x0000_t202" style="position:absolute;left:24820;top:22649;width:14073;height:26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" fillcolor="white [3212]" stroked="f" strokeweight=".5pt">
                    <v:textbox>
                      <w:txbxContent>
                        <w:p w:rsidR="00F00CC1" w:rsidRPr="00DC1B1B" w:rsidRDefault="00F00CC1" w:rsidP="00F00CC1">
                          <w:pPr>
                            <w:rPr>
                              <w:rFonts w:ascii="Arial" w:hAnsi="Arial" w:cs="Arial"/>
                              <w:sz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</w:rPr>
                            <w:t>Hospital stay in weeks</w:t>
                          </w:r>
                        </w:p>
                      </w:txbxContent>
                    </v:textbox>
                  </v:shape>
                  <v:shape id="Text Box 5" o:spid="_x0000_s1031" type="#_x0000_t202" style="position:absolute;left:-3964;top:3964;width:10575;height:264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" fillcolor="white [3212]" stroked="f" strokeweight=".5pt">
                    <v:textbox>
                      <w:txbxContent>
                        <w:p w:rsidR="00F00CC1" w:rsidRPr="00DC1B1B" w:rsidRDefault="00F00CC1" w:rsidP="00F00CC1">
                          <w:pPr>
                            <w:rPr>
                              <w:rFonts w:ascii="Arial" w:hAnsi="Arial" w:cs="Arial"/>
                              <w:sz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</w:rPr>
                            <w:t>Mean DQ</w:t>
                          </w:r>
                          <w:r w:rsidR="009C1E3C" w:rsidRPr="009C1E3C">
                            <w:rPr>
                              <w:rFonts w:ascii="Arial" w:hAnsi="Arial" w:cs="Arial"/>
                              <w:sz w:val="18"/>
                            </w:rPr>
                            <w:t>/IQ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500303" w:rsidRDefault="00500303" w:rsidP="00500303">
      <w:pPr>
        <w:rPr>
          <w:rFonts w:ascii="Times New Roman" w:hAnsi="Times New Roman" w:cs="Times New Roman"/>
          <w:b/>
          <w:sz w:val="24"/>
          <w:szCs w:val="24"/>
        </w:rPr>
      </w:pPr>
    </w:p>
    <w:sectPr w:rsidR="00500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303"/>
    <w:rsid w:val="00203787"/>
    <w:rsid w:val="00500303"/>
    <w:rsid w:val="00657EDE"/>
    <w:rsid w:val="0097487C"/>
    <w:rsid w:val="009C1E3C"/>
    <w:rsid w:val="00A8364E"/>
    <w:rsid w:val="00AF744E"/>
    <w:rsid w:val="00CA5B11"/>
    <w:rsid w:val="00F00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C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E. Vlug</dc:creator>
  <cp:lastModifiedBy>74639</cp:lastModifiedBy>
  <cp:revision>2</cp:revision>
  <dcterms:created xsi:type="dcterms:W3CDTF">2022-02-17T19:36:00Z</dcterms:created>
  <dcterms:modified xsi:type="dcterms:W3CDTF">2022-02-17T19:36:00Z</dcterms:modified>
</cp:coreProperties>
</file>